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080"/>
        <w:gridCol w:w="1471"/>
        <w:gridCol w:w="1220"/>
        <w:gridCol w:w="1473"/>
      </w:tblGrid>
      <w:tr w:rsidR="00CB691E" w:rsidRPr="00784369" w:rsidTr="00F67A50">
        <w:trPr>
          <w:trHeight w:val="426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Specie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Kelp forest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Barren grounds</w:t>
            </w:r>
          </w:p>
        </w:tc>
      </w:tr>
      <w:tr w:rsidR="00CB691E" w:rsidRPr="00784369" w:rsidTr="00F67A50">
        <w:trPr>
          <w:trHeight w:val="389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>T. nige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>P. laevigatu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>T. nig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>P. laevigatus</w:t>
            </w:r>
          </w:p>
        </w:tc>
      </w:tr>
      <w:tr w:rsidR="00CB691E" w:rsidRPr="00784369" w:rsidTr="00F67A50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 xml:space="preserve">Scartichthys </w:t>
            </w:r>
            <w:r w:rsidRPr="00784369">
              <w:rPr>
                <w:rFonts w:ascii="Times" w:hAnsi="Times" w:cs="Times"/>
                <w:i/>
                <w:sz w:val="24"/>
                <w:szCs w:val="24"/>
                <w:lang w:val="en-US"/>
              </w:rPr>
              <w:t>viridis/gig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25</w:t>
            </w:r>
          </w:p>
        </w:tc>
      </w:tr>
      <w:tr w:rsidR="00CB691E" w:rsidRPr="00784369" w:rsidTr="00F67A50">
        <w:trPr>
          <w:trHeight w:val="42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>Cheilodactylus varieg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</w:tr>
      <w:tr w:rsidR="00CB691E" w:rsidRPr="00784369" w:rsidTr="00F67A50">
        <w:trPr>
          <w:trHeight w:val="42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 xml:space="preserve">Homalaspis plana </w:t>
            </w:r>
            <w:r w:rsidRPr="00784369">
              <w:rPr>
                <w:rFonts w:ascii="Times" w:eastAsia="Times New Roman" w:hAnsi="Times" w:cs="Times"/>
                <w:iCs/>
                <w:color w:val="000000"/>
                <w:sz w:val="24"/>
                <w:szCs w:val="20"/>
                <w:lang w:eastAsia="es-CL"/>
              </w:rPr>
              <w:t>(crab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</w:tr>
      <w:tr w:rsidR="00CB691E" w:rsidRPr="00784369" w:rsidTr="00F67A50">
        <w:trPr>
          <w:trHeight w:val="41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rPr>
                <w:rFonts w:ascii="Times" w:eastAsia="Times New Roman" w:hAnsi="Times" w:cs="Times"/>
                <w:iCs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i/>
                <w:iCs/>
                <w:color w:val="000000"/>
                <w:sz w:val="24"/>
                <w:szCs w:val="20"/>
                <w:lang w:eastAsia="es-CL"/>
              </w:rPr>
              <w:t xml:space="preserve">Romaleon setosum </w:t>
            </w:r>
            <w:r w:rsidRPr="00784369">
              <w:rPr>
                <w:rFonts w:ascii="Times" w:eastAsia="Times New Roman" w:hAnsi="Times" w:cs="Times"/>
                <w:iCs/>
                <w:color w:val="000000"/>
                <w:sz w:val="24"/>
                <w:szCs w:val="20"/>
                <w:lang w:eastAsia="es-CL"/>
              </w:rPr>
              <w:t>(cra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B691E" w:rsidRPr="00784369" w:rsidRDefault="00CB691E" w:rsidP="00F67A50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</w:pPr>
            <w:r w:rsidRPr="00784369">
              <w:rPr>
                <w:rFonts w:ascii="Times" w:eastAsia="Times New Roman" w:hAnsi="Times" w:cs="Times"/>
                <w:color w:val="000000"/>
                <w:sz w:val="24"/>
                <w:szCs w:val="20"/>
                <w:lang w:eastAsia="es-CL"/>
              </w:rPr>
              <w:t>0</w:t>
            </w:r>
          </w:p>
        </w:tc>
      </w:tr>
    </w:tbl>
    <w:p w:rsidR="007978EE" w:rsidRDefault="00CB691E">
      <w:bookmarkStart w:id="0" w:name="_GoBack"/>
      <w:bookmarkEnd w:id="0"/>
    </w:p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1E"/>
    <w:rsid w:val="00962710"/>
    <w:rsid w:val="00B51C05"/>
    <w:rsid w:val="00CB691E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47032FF-0B21-4705-8150-1070A78A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91E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1</cp:revision>
  <dcterms:created xsi:type="dcterms:W3CDTF">2019-02-06T16:02:00Z</dcterms:created>
  <dcterms:modified xsi:type="dcterms:W3CDTF">2019-02-06T16:02:00Z</dcterms:modified>
</cp:coreProperties>
</file>